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76EF6" w14:textId="77777777" w:rsidR="00F03111" w:rsidRPr="00325041" w:rsidRDefault="00F03111" w:rsidP="00F03111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  <w:r w:rsidRPr="00F03111">
        <w:rPr>
          <w:b/>
          <w:sz w:val="28"/>
          <w:szCs w:val="28"/>
        </w:rPr>
        <w:t>SI Appendix</w:t>
      </w:r>
      <w:r>
        <w:rPr>
          <w:b/>
          <w:sz w:val="28"/>
          <w:szCs w:val="28"/>
        </w:rPr>
        <w:t xml:space="preserve">: </w:t>
      </w:r>
      <w:r w:rsidRPr="00F03111">
        <w:rPr>
          <w:b/>
          <w:sz w:val="28"/>
          <w:szCs w:val="28"/>
        </w:rPr>
        <w:t xml:space="preserve"> </w:t>
      </w:r>
      <w:r w:rsidRPr="00325041">
        <w:rPr>
          <w:b/>
          <w:sz w:val="28"/>
          <w:szCs w:val="28"/>
        </w:rPr>
        <w:t>Survey Access Information</w:t>
      </w:r>
    </w:p>
    <w:p w14:paraId="0988BD8B" w14:textId="77777777" w:rsidR="00F03111" w:rsidRDefault="00F03111" w:rsidP="00F03111">
      <w:pPr>
        <w:spacing w:line="480" w:lineRule="auto"/>
      </w:pPr>
    </w:p>
    <w:p w14:paraId="5DDC3FBB" w14:textId="77777777" w:rsidR="00F03111" w:rsidRPr="005277AB" w:rsidRDefault="00F03111" w:rsidP="00F03111">
      <w:pPr>
        <w:spacing w:line="480" w:lineRule="auto"/>
        <w:rPr>
          <w:color w:val="1F497D"/>
        </w:rPr>
      </w:pPr>
      <w:r w:rsidRPr="00F1255D">
        <w:t xml:space="preserve">A generic version of the “Conflict of Interest Policies Survey” can be accessed at </w:t>
      </w:r>
      <w:hyperlink r:id="rId4" w:tgtFrame="_blank" w:history="1">
        <w:r w:rsidRPr="005323E1">
          <w:rPr>
            <w:color w:val="0000FF"/>
            <w:u w:val="single"/>
          </w:rPr>
          <w:t>https://redcap.ccf.org/redcap/surveys/?s=Cack2cK9I6</w:t>
        </w:r>
      </w:hyperlink>
    </w:p>
    <w:p w14:paraId="6585D8A6" w14:textId="77777777" w:rsidR="00F03111" w:rsidRDefault="00F03111" w:rsidP="00F03111">
      <w:pPr>
        <w:autoSpaceDE w:val="0"/>
        <w:autoSpaceDN w:val="0"/>
        <w:adjustRightInd w:val="0"/>
        <w:spacing w:line="480" w:lineRule="auto"/>
      </w:pPr>
      <w:r w:rsidRPr="005323E1">
        <w:t xml:space="preserve">The </w:t>
      </w:r>
      <w:proofErr w:type="spellStart"/>
      <w:r w:rsidRPr="005323E1">
        <w:t>REDCap</w:t>
      </w:r>
      <w:proofErr w:type="spellEnd"/>
      <w:r w:rsidRPr="005323E1">
        <w:t xml:space="preserve"> data dictionary for the generic survey, which can be easily adapted, can be obtained upon request</w:t>
      </w:r>
      <w:r w:rsidRPr="00E91DE5">
        <w:t xml:space="preserve"> from</w:t>
      </w:r>
      <w:r w:rsidRPr="00517C81">
        <w:t xml:space="preserve">: Dr. Rose, </w:t>
      </w:r>
      <w:r w:rsidRPr="00F724BB">
        <w:t xml:space="preserve">roses2@ccf.org. </w:t>
      </w:r>
    </w:p>
    <w:p w14:paraId="5AD551D6" w14:textId="77777777" w:rsidR="005414D4" w:rsidRDefault="005712FD"/>
    <w:sectPr w:rsidR="00541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111"/>
    <w:rsid w:val="00157C04"/>
    <w:rsid w:val="001C370A"/>
    <w:rsid w:val="00293CB0"/>
    <w:rsid w:val="0038086D"/>
    <w:rsid w:val="005712FD"/>
    <w:rsid w:val="007E0955"/>
    <w:rsid w:val="00B651FA"/>
    <w:rsid w:val="00E44990"/>
    <w:rsid w:val="00F0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57F32"/>
  <w15:chartTrackingRefBased/>
  <w15:docId w15:val="{CBB0A506-5D2F-4F6D-BCB1-E67F4664C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1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edcap.ccf.org/redcap/surveys/?s=Cack2cK9I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home1947@hotmail.com</dc:creator>
  <cp:keywords/>
  <dc:description/>
  <cp:lastModifiedBy>Rose, Susannah</cp:lastModifiedBy>
  <cp:revision>2</cp:revision>
  <dcterms:created xsi:type="dcterms:W3CDTF">2017-02-14T17:13:00Z</dcterms:created>
  <dcterms:modified xsi:type="dcterms:W3CDTF">2017-02-14T17:13:00Z</dcterms:modified>
</cp:coreProperties>
</file>